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A9354" w14:textId="6D17BCCB" w:rsidR="006E5FE3" w:rsidRDefault="006E5FE3" w:rsidP="00C8297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E5FE3">
        <w:rPr>
          <w:rFonts w:ascii="Arial" w:hAnsi="Arial" w:cs="Arial"/>
          <w:b/>
          <w:sz w:val="24"/>
          <w:szCs w:val="24"/>
        </w:rPr>
        <w:t>S2 Table. Genes studied by qPCR and the sequences of primers</w:t>
      </w:r>
      <w:r w:rsidR="00C07EF5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"/>
        <w:gridCol w:w="2137"/>
        <w:gridCol w:w="462"/>
        <w:gridCol w:w="3297"/>
        <w:gridCol w:w="1544"/>
      </w:tblGrid>
      <w:tr w:rsidR="00D76FD8" w14:paraId="15A733E1" w14:textId="77777777" w:rsidTr="006E5FE3">
        <w:trPr>
          <w:trHeight w:val="841"/>
        </w:trPr>
        <w:tc>
          <w:tcPr>
            <w:tcW w:w="809" w:type="dxa"/>
            <w:shd w:val="clear" w:color="auto" w:fill="AEAAAA" w:themeFill="background2" w:themeFillShade="BF"/>
            <w:vAlign w:val="center"/>
          </w:tcPr>
          <w:p w14:paraId="3D52D7A8" w14:textId="77777777" w:rsidR="00D76FD8" w:rsidRPr="004A4312" w:rsidRDefault="00D76FD8" w:rsidP="00FB7559">
            <w:pPr>
              <w:jc w:val="center"/>
              <w:rPr>
                <w:rFonts w:ascii="Arial" w:hAnsi="Arial" w:cs="Arial"/>
                <w:b/>
              </w:rPr>
            </w:pPr>
            <w:r w:rsidRPr="004A4312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137" w:type="dxa"/>
            <w:shd w:val="clear" w:color="auto" w:fill="AEAAAA" w:themeFill="background2" w:themeFillShade="BF"/>
            <w:vAlign w:val="center"/>
          </w:tcPr>
          <w:p w14:paraId="2E280F37" w14:textId="77777777" w:rsidR="00D76FD8" w:rsidRPr="004A4312" w:rsidRDefault="00D76FD8" w:rsidP="00FB7559">
            <w:pPr>
              <w:jc w:val="center"/>
              <w:rPr>
                <w:rFonts w:ascii="Arial" w:hAnsi="Arial" w:cs="Arial"/>
                <w:b/>
              </w:rPr>
            </w:pPr>
            <w:r w:rsidRPr="004A4312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759" w:type="dxa"/>
            <w:gridSpan w:val="2"/>
            <w:shd w:val="clear" w:color="auto" w:fill="AEAAAA" w:themeFill="background2" w:themeFillShade="BF"/>
            <w:vAlign w:val="center"/>
          </w:tcPr>
          <w:p w14:paraId="123CC931" w14:textId="77777777" w:rsidR="00D76FD8" w:rsidRPr="004A4312" w:rsidRDefault="00D76FD8" w:rsidP="00FB755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rimer sequence </w:t>
            </w:r>
            <w:r w:rsidRPr="00B80EA6">
              <w:rPr>
                <w:rFonts w:ascii="Arial" w:hAnsi="Arial" w:cs="Arial"/>
                <w:b/>
              </w:rPr>
              <w:t>5' to 3'</w:t>
            </w:r>
          </w:p>
        </w:tc>
        <w:tc>
          <w:tcPr>
            <w:tcW w:w="1544" w:type="dxa"/>
            <w:shd w:val="clear" w:color="auto" w:fill="AEAAAA" w:themeFill="background2" w:themeFillShade="BF"/>
            <w:vAlign w:val="center"/>
          </w:tcPr>
          <w:p w14:paraId="40FF1A78" w14:textId="40997435" w:rsidR="00D76FD8" w:rsidRPr="00FB7559" w:rsidRDefault="00D76FD8" w:rsidP="00FB7559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Amplicon size 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</w:tr>
      <w:tr w:rsidR="00D76FD8" w14:paraId="3738FD95" w14:textId="77777777" w:rsidTr="006E5FE3">
        <w:trPr>
          <w:trHeight w:val="278"/>
        </w:trPr>
        <w:tc>
          <w:tcPr>
            <w:tcW w:w="809" w:type="dxa"/>
            <w:vMerge w:val="restart"/>
            <w:vAlign w:val="center"/>
          </w:tcPr>
          <w:p w14:paraId="4A7E00C0" w14:textId="15A9CB5C" w:rsidR="00D76FD8" w:rsidRPr="006E5FE3" w:rsidRDefault="00D76FD8" w:rsidP="00FB755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FB7559">
              <w:rPr>
                <w:rFonts w:ascii="Arial" w:hAnsi="Arial" w:cs="Arial"/>
                <w:i/>
              </w:rPr>
              <w:t>rsA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137" w:type="dxa"/>
            <w:vMerge w:val="restart"/>
            <w:vAlign w:val="center"/>
          </w:tcPr>
          <w:p w14:paraId="5EEFA090" w14:textId="77777777" w:rsidR="00D76FD8" w:rsidRPr="00FB7559" w:rsidRDefault="00D76FD8" w:rsidP="00F837E0">
            <w:pPr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Ribosomal RNA, 16S</w:t>
            </w:r>
          </w:p>
        </w:tc>
        <w:tc>
          <w:tcPr>
            <w:tcW w:w="462" w:type="dxa"/>
            <w:vAlign w:val="center"/>
          </w:tcPr>
          <w:p w14:paraId="6707B602" w14:textId="77777777" w:rsidR="00D76FD8" w:rsidRPr="00FB7559" w:rsidRDefault="00D76FD8" w:rsidP="00F837E0">
            <w:pPr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F</w:t>
            </w:r>
          </w:p>
        </w:tc>
        <w:tc>
          <w:tcPr>
            <w:tcW w:w="3297" w:type="dxa"/>
            <w:vAlign w:val="center"/>
          </w:tcPr>
          <w:p w14:paraId="2DDE6430" w14:textId="77777777" w:rsidR="00D76FD8" w:rsidRPr="00A9518D" w:rsidRDefault="00D76FD8" w:rsidP="00F837E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518D">
              <w:rPr>
                <w:rFonts w:ascii="Arial" w:eastAsia="Times New Roman" w:hAnsi="Arial" w:cs="Arial"/>
                <w:color w:val="000000"/>
                <w:lang w:eastAsia="en-GB"/>
              </w:rPr>
              <w:t>CGCATCATGCAGTATTCCAG</w:t>
            </w:r>
          </w:p>
        </w:tc>
        <w:tc>
          <w:tcPr>
            <w:tcW w:w="1544" w:type="dxa"/>
            <w:vMerge w:val="restart"/>
            <w:vAlign w:val="center"/>
          </w:tcPr>
          <w:p w14:paraId="47B649C6" w14:textId="77777777" w:rsidR="00D76FD8" w:rsidRPr="00FB7559" w:rsidRDefault="00D76FD8" w:rsidP="00F837E0">
            <w:pPr>
              <w:jc w:val="center"/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124</w:t>
            </w:r>
          </w:p>
        </w:tc>
      </w:tr>
      <w:tr w:rsidR="00D76FD8" w14:paraId="50A9F82D" w14:textId="77777777" w:rsidTr="00F837E0">
        <w:trPr>
          <w:trHeight w:val="473"/>
        </w:trPr>
        <w:tc>
          <w:tcPr>
            <w:tcW w:w="809" w:type="dxa"/>
            <w:vMerge/>
            <w:vAlign w:val="center"/>
          </w:tcPr>
          <w:p w14:paraId="20651000" w14:textId="77777777" w:rsidR="00D76FD8" w:rsidRPr="00FB7559" w:rsidRDefault="00D76FD8" w:rsidP="00FB7559">
            <w:pPr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2137" w:type="dxa"/>
            <w:vMerge/>
            <w:vAlign w:val="center"/>
          </w:tcPr>
          <w:p w14:paraId="6023A5CB" w14:textId="77777777" w:rsidR="00D76FD8" w:rsidRPr="00FB7559" w:rsidRDefault="00D76FD8" w:rsidP="00F837E0">
            <w:pPr>
              <w:rPr>
                <w:rFonts w:ascii="Arial" w:hAnsi="Arial" w:cs="Arial"/>
              </w:rPr>
            </w:pPr>
          </w:p>
        </w:tc>
        <w:tc>
          <w:tcPr>
            <w:tcW w:w="462" w:type="dxa"/>
            <w:vAlign w:val="center"/>
          </w:tcPr>
          <w:p w14:paraId="4DC74B96" w14:textId="77777777" w:rsidR="00D76FD8" w:rsidRPr="00FB7559" w:rsidRDefault="00D76FD8" w:rsidP="00F837E0">
            <w:pPr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R</w:t>
            </w:r>
          </w:p>
        </w:tc>
        <w:tc>
          <w:tcPr>
            <w:tcW w:w="3297" w:type="dxa"/>
            <w:vAlign w:val="center"/>
          </w:tcPr>
          <w:p w14:paraId="71AB99D9" w14:textId="77777777" w:rsidR="00D76FD8" w:rsidRPr="00A9518D" w:rsidRDefault="00D76FD8" w:rsidP="00F837E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518D">
              <w:rPr>
                <w:rFonts w:ascii="Arial" w:eastAsia="Times New Roman" w:hAnsi="Arial" w:cs="Arial"/>
                <w:color w:val="000000"/>
                <w:lang w:eastAsia="en-GB"/>
              </w:rPr>
              <w:t>CACAATATCAGCCCCCAATG</w:t>
            </w:r>
          </w:p>
        </w:tc>
        <w:tc>
          <w:tcPr>
            <w:tcW w:w="1544" w:type="dxa"/>
            <w:vMerge/>
            <w:vAlign w:val="center"/>
          </w:tcPr>
          <w:p w14:paraId="5F3A0A4C" w14:textId="77777777" w:rsidR="00D76FD8" w:rsidRPr="00FB7559" w:rsidRDefault="00D76FD8" w:rsidP="00F837E0">
            <w:pPr>
              <w:jc w:val="center"/>
              <w:rPr>
                <w:rFonts w:ascii="Arial" w:hAnsi="Arial" w:cs="Arial"/>
              </w:rPr>
            </w:pPr>
          </w:p>
        </w:tc>
      </w:tr>
      <w:tr w:rsidR="00D76FD8" w14:paraId="38CF515B" w14:textId="77777777" w:rsidTr="006E5FE3">
        <w:trPr>
          <w:trHeight w:val="758"/>
        </w:trPr>
        <w:tc>
          <w:tcPr>
            <w:tcW w:w="809" w:type="dxa"/>
            <w:vMerge w:val="restart"/>
            <w:vAlign w:val="center"/>
          </w:tcPr>
          <w:p w14:paraId="23A2A5C6" w14:textId="37C9D12C" w:rsidR="00D76FD8" w:rsidRPr="006E5FE3" w:rsidRDefault="00D76FD8" w:rsidP="00FB755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FB7559">
              <w:rPr>
                <w:rFonts w:ascii="Arial" w:hAnsi="Arial" w:cs="Arial"/>
                <w:i/>
              </w:rPr>
              <w:t>azuC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2137" w:type="dxa"/>
            <w:vMerge w:val="restart"/>
            <w:vAlign w:val="center"/>
          </w:tcPr>
          <w:p w14:paraId="31BE6516" w14:textId="77777777" w:rsidR="00D76FD8" w:rsidRPr="00FB7559" w:rsidRDefault="00D76FD8" w:rsidP="00F837E0">
            <w:pPr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Acid-inducible small membrane-associated protein</w:t>
            </w:r>
          </w:p>
        </w:tc>
        <w:tc>
          <w:tcPr>
            <w:tcW w:w="462" w:type="dxa"/>
            <w:vAlign w:val="center"/>
          </w:tcPr>
          <w:p w14:paraId="4F20A05A" w14:textId="77777777" w:rsidR="00D76FD8" w:rsidRPr="00FB7559" w:rsidRDefault="00D76FD8" w:rsidP="00F837E0">
            <w:pPr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F</w:t>
            </w:r>
          </w:p>
        </w:tc>
        <w:tc>
          <w:tcPr>
            <w:tcW w:w="3297" w:type="dxa"/>
            <w:vAlign w:val="center"/>
          </w:tcPr>
          <w:p w14:paraId="31B485AC" w14:textId="77777777" w:rsidR="00D76FD8" w:rsidRPr="00A9518D" w:rsidRDefault="00D76FD8" w:rsidP="00F837E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518D">
              <w:rPr>
                <w:rFonts w:ascii="Arial" w:eastAsia="Times New Roman" w:hAnsi="Arial" w:cs="Arial"/>
                <w:color w:val="000000"/>
                <w:lang w:eastAsia="en-GB"/>
              </w:rPr>
              <w:t>ATGAAACTGCGCAAAATCC</w:t>
            </w:r>
          </w:p>
        </w:tc>
        <w:tc>
          <w:tcPr>
            <w:tcW w:w="1544" w:type="dxa"/>
            <w:vMerge w:val="restart"/>
            <w:vAlign w:val="center"/>
          </w:tcPr>
          <w:p w14:paraId="7578DD51" w14:textId="77777777" w:rsidR="00D76FD8" w:rsidRPr="00FB7559" w:rsidRDefault="00D76FD8" w:rsidP="00F837E0">
            <w:pPr>
              <w:jc w:val="center"/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70</w:t>
            </w:r>
          </w:p>
        </w:tc>
      </w:tr>
      <w:tr w:rsidR="00D76FD8" w14:paraId="6310F5F5" w14:textId="77777777" w:rsidTr="006E5FE3">
        <w:trPr>
          <w:trHeight w:val="595"/>
        </w:trPr>
        <w:tc>
          <w:tcPr>
            <w:tcW w:w="809" w:type="dxa"/>
            <w:vMerge/>
            <w:vAlign w:val="center"/>
          </w:tcPr>
          <w:p w14:paraId="0470DD50" w14:textId="77777777" w:rsidR="00D76FD8" w:rsidRPr="00FB7559" w:rsidRDefault="00D76FD8" w:rsidP="00FB7559">
            <w:pPr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2137" w:type="dxa"/>
            <w:vMerge/>
            <w:vAlign w:val="center"/>
          </w:tcPr>
          <w:p w14:paraId="78E703F3" w14:textId="77777777" w:rsidR="00D76FD8" w:rsidRPr="00FB7559" w:rsidRDefault="00D76FD8" w:rsidP="00F837E0">
            <w:pPr>
              <w:rPr>
                <w:rFonts w:ascii="Arial" w:hAnsi="Arial" w:cs="Arial"/>
              </w:rPr>
            </w:pPr>
          </w:p>
        </w:tc>
        <w:tc>
          <w:tcPr>
            <w:tcW w:w="462" w:type="dxa"/>
            <w:vAlign w:val="center"/>
          </w:tcPr>
          <w:p w14:paraId="099ADB1B" w14:textId="77777777" w:rsidR="00D76FD8" w:rsidRPr="00FB7559" w:rsidRDefault="00D76FD8" w:rsidP="00F837E0">
            <w:pPr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R</w:t>
            </w:r>
          </w:p>
        </w:tc>
        <w:tc>
          <w:tcPr>
            <w:tcW w:w="3297" w:type="dxa"/>
            <w:vAlign w:val="center"/>
          </w:tcPr>
          <w:p w14:paraId="14D4575B" w14:textId="77777777" w:rsidR="00D76FD8" w:rsidRPr="00A9518D" w:rsidRDefault="00D76FD8" w:rsidP="00F837E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518D">
              <w:rPr>
                <w:rFonts w:ascii="Arial" w:eastAsia="Times New Roman" w:hAnsi="Arial" w:cs="Arial"/>
                <w:color w:val="000000"/>
                <w:lang w:eastAsia="en-GB"/>
              </w:rPr>
              <w:t>CTGGCGGTACGTCTTTGA</w:t>
            </w:r>
          </w:p>
        </w:tc>
        <w:tc>
          <w:tcPr>
            <w:tcW w:w="1544" w:type="dxa"/>
            <w:vMerge/>
            <w:vAlign w:val="center"/>
          </w:tcPr>
          <w:p w14:paraId="3127E88B" w14:textId="77777777" w:rsidR="00D76FD8" w:rsidRPr="00FB7559" w:rsidRDefault="00D76FD8" w:rsidP="00F837E0">
            <w:pPr>
              <w:jc w:val="center"/>
              <w:rPr>
                <w:rFonts w:ascii="Arial" w:hAnsi="Arial" w:cs="Arial"/>
              </w:rPr>
            </w:pPr>
          </w:p>
        </w:tc>
      </w:tr>
      <w:tr w:rsidR="00D76FD8" w14:paraId="3356DC0D" w14:textId="77777777" w:rsidTr="006E5FE3">
        <w:trPr>
          <w:trHeight w:val="503"/>
        </w:trPr>
        <w:tc>
          <w:tcPr>
            <w:tcW w:w="809" w:type="dxa"/>
            <w:vMerge w:val="restart"/>
            <w:vAlign w:val="center"/>
          </w:tcPr>
          <w:p w14:paraId="1CB8B390" w14:textId="0D29B455" w:rsidR="00D76FD8" w:rsidRPr="006E5FE3" w:rsidRDefault="00D76FD8" w:rsidP="00FB755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FB7559">
              <w:rPr>
                <w:rFonts w:ascii="Arial" w:hAnsi="Arial" w:cs="Arial"/>
                <w:i/>
              </w:rPr>
              <w:t>entC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2137" w:type="dxa"/>
            <w:vMerge w:val="restart"/>
            <w:vAlign w:val="center"/>
          </w:tcPr>
          <w:p w14:paraId="74CD62F1" w14:textId="77777777" w:rsidR="00D76FD8" w:rsidRPr="00FB7559" w:rsidRDefault="00D76FD8" w:rsidP="00F837E0">
            <w:pPr>
              <w:rPr>
                <w:rFonts w:ascii="Arial" w:hAnsi="Arial" w:cs="Arial"/>
              </w:rPr>
            </w:pPr>
            <w:proofErr w:type="spellStart"/>
            <w:r w:rsidRPr="00FB7559">
              <w:rPr>
                <w:rFonts w:ascii="Arial" w:hAnsi="Arial" w:cs="Arial"/>
              </w:rPr>
              <w:t>Isochorismate</w:t>
            </w:r>
            <w:proofErr w:type="spellEnd"/>
            <w:r w:rsidRPr="00FB7559">
              <w:rPr>
                <w:rFonts w:ascii="Arial" w:hAnsi="Arial" w:cs="Arial"/>
              </w:rPr>
              <w:t xml:space="preserve"> synthase</w:t>
            </w:r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462" w:type="dxa"/>
            <w:vAlign w:val="center"/>
          </w:tcPr>
          <w:p w14:paraId="38E5D024" w14:textId="77777777" w:rsidR="00D76FD8" w:rsidRPr="00FB7559" w:rsidRDefault="00D76FD8" w:rsidP="00F837E0">
            <w:pPr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F</w:t>
            </w:r>
          </w:p>
        </w:tc>
        <w:tc>
          <w:tcPr>
            <w:tcW w:w="3297" w:type="dxa"/>
            <w:vAlign w:val="center"/>
          </w:tcPr>
          <w:p w14:paraId="636EBBF5" w14:textId="77777777" w:rsidR="00D76FD8" w:rsidRPr="00A9518D" w:rsidRDefault="00D76FD8" w:rsidP="00F837E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518D">
              <w:rPr>
                <w:rFonts w:ascii="Arial" w:eastAsia="Times New Roman" w:hAnsi="Arial" w:cs="Arial"/>
                <w:color w:val="000000"/>
                <w:lang w:eastAsia="en-GB"/>
              </w:rPr>
              <w:t>CTCCCGTCAGGAAAAACAAG</w:t>
            </w:r>
          </w:p>
        </w:tc>
        <w:tc>
          <w:tcPr>
            <w:tcW w:w="1544" w:type="dxa"/>
            <w:vMerge w:val="restart"/>
            <w:vAlign w:val="center"/>
          </w:tcPr>
          <w:p w14:paraId="2A2D9FC4" w14:textId="77777777" w:rsidR="00D76FD8" w:rsidRPr="00FB7559" w:rsidRDefault="00D76FD8" w:rsidP="00F837E0">
            <w:pPr>
              <w:jc w:val="center"/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92</w:t>
            </w:r>
          </w:p>
        </w:tc>
      </w:tr>
      <w:tr w:rsidR="00D76FD8" w14:paraId="7D34D124" w14:textId="77777777" w:rsidTr="006E5FE3">
        <w:trPr>
          <w:trHeight w:val="502"/>
        </w:trPr>
        <w:tc>
          <w:tcPr>
            <w:tcW w:w="809" w:type="dxa"/>
            <w:vMerge/>
          </w:tcPr>
          <w:p w14:paraId="26449AE4" w14:textId="77777777" w:rsidR="00D76FD8" w:rsidRPr="00FB7559" w:rsidRDefault="00D76FD8" w:rsidP="00FB7559">
            <w:pPr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2137" w:type="dxa"/>
            <w:vMerge/>
          </w:tcPr>
          <w:p w14:paraId="30F6F133" w14:textId="77777777" w:rsidR="00D76FD8" w:rsidRPr="00FB7559" w:rsidRDefault="00D76FD8" w:rsidP="00FB755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2" w:type="dxa"/>
            <w:vAlign w:val="center"/>
          </w:tcPr>
          <w:p w14:paraId="0A59461F" w14:textId="77777777" w:rsidR="00D76FD8" w:rsidRPr="00FB7559" w:rsidRDefault="00D76FD8" w:rsidP="00F837E0">
            <w:pPr>
              <w:rPr>
                <w:rFonts w:ascii="Arial" w:hAnsi="Arial" w:cs="Arial"/>
              </w:rPr>
            </w:pPr>
            <w:r w:rsidRPr="00FB7559">
              <w:rPr>
                <w:rFonts w:ascii="Arial" w:hAnsi="Arial" w:cs="Arial"/>
              </w:rPr>
              <w:t>R</w:t>
            </w:r>
          </w:p>
        </w:tc>
        <w:tc>
          <w:tcPr>
            <w:tcW w:w="3297" w:type="dxa"/>
            <w:vAlign w:val="center"/>
          </w:tcPr>
          <w:p w14:paraId="1DE3C624" w14:textId="77777777" w:rsidR="00D76FD8" w:rsidRPr="00A9518D" w:rsidRDefault="00D76FD8" w:rsidP="00F837E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518D">
              <w:rPr>
                <w:rFonts w:ascii="Arial" w:eastAsia="Times New Roman" w:hAnsi="Arial" w:cs="Arial"/>
                <w:color w:val="000000"/>
                <w:lang w:eastAsia="en-GB"/>
              </w:rPr>
              <w:t>TGGTTTGCTCCGGAATTG</w:t>
            </w:r>
          </w:p>
        </w:tc>
        <w:tc>
          <w:tcPr>
            <w:tcW w:w="1544" w:type="dxa"/>
            <w:vMerge/>
          </w:tcPr>
          <w:p w14:paraId="4635135E" w14:textId="77777777" w:rsidR="00D76FD8" w:rsidRDefault="00D76FD8" w:rsidP="00FB755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</w:p>
        </w:tc>
      </w:tr>
    </w:tbl>
    <w:p w14:paraId="6E4843AB" w14:textId="350E4DF3" w:rsidR="006E5FE3" w:rsidRPr="00BF6224" w:rsidRDefault="00D76FD8" w:rsidP="00BF6224">
      <w:pPr>
        <w:spacing w:line="480" w:lineRule="auto"/>
        <w:jc w:val="both"/>
        <w:rPr>
          <w:rFonts w:ascii="Arial" w:hAnsi="Arial" w:cs="Arial"/>
        </w:rPr>
      </w:pPr>
      <w:proofErr w:type="spellStart"/>
      <w:proofErr w:type="gramStart"/>
      <w:r w:rsidRPr="00BF6224">
        <w:rPr>
          <w:rFonts w:ascii="Arial" w:hAnsi="Arial" w:cs="Arial"/>
          <w:vertAlign w:val="superscript"/>
        </w:rPr>
        <w:t>a</w:t>
      </w:r>
      <w:r w:rsidR="006E5FE3" w:rsidRPr="00BF6224">
        <w:rPr>
          <w:rFonts w:ascii="Arial" w:hAnsi="Arial" w:cs="Arial"/>
        </w:rPr>
        <w:t>Amplicon</w:t>
      </w:r>
      <w:proofErr w:type="spellEnd"/>
      <w:proofErr w:type="gramEnd"/>
      <w:r w:rsidR="006E5FE3" w:rsidRPr="00BF6224">
        <w:rPr>
          <w:rFonts w:ascii="Arial" w:hAnsi="Arial" w:cs="Arial"/>
        </w:rPr>
        <w:t xml:space="preserve"> size expected by PCR when using the indicated primers pair. </w:t>
      </w:r>
      <w:proofErr w:type="spellStart"/>
      <w:proofErr w:type="gramStart"/>
      <w:r w:rsidRPr="00BF6224">
        <w:rPr>
          <w:rFonts w:ascii="Arial" w:hAnsi="Arial" w:cs="Arial"/>
          <w:vertAlign w:val="superscript"/>
        </w:rPr>
        <w:t>b</w:t>
      </w:r>
      <w:r w:rsidR="006E5FE3" w:rsidRPr="00BF6224">
        <w:rPr>
          <w:rFonts w:ascii="Arial" w:hAnsi="Arial" w:cs="Arial"/>
        </w:rPr>
        <w:t>Housekeeping</w:t>
      </w:r>
      <w:proofErr w:type="spellEnd"/>
      <w:proofErr w:type="gramEnd"/>
      <w:r w:rsidR="006E5FE3" w:rsidRPr="00BF6224">
        <w:rPr>
          <w:rFonts w:ascii="Arial" w:hAnsi="Arial" w:cs="Arial"/>
        </w:rPr>
        <w:t xml:space="preserve"> gene. </w:t>
      </w:r>
      <w:proofErr w:type="spellStart"/>
      <w:proofErr w:type="gramStart"/>
      <w:r w:rsidRPr="00BF6224">
        <w:rPr>
          <w:rFonts w:ascii="Arial" w:hAnsi="Arial" w:cs="Arial"/>
          <w:vertAlign w:val="superscript"/>
        </w:rPr>
        <w:t>c</w:t>
      </w:r>
      <w:r w:rsidR="006E5FE3" w:rsidRPr="00BF6224">
        <w:rPr>
          <w:rFonts w:ascii="Arial" w:hAnsi="Arial" w:cs="Arial"/>
        </w:rPr>
        <w:t>Targeted</w:t>
      </w:r>
      <w:proofErr w:type="spellEnd"/>
      <w:proofErr w:type="gramEnd"/>
      <w:r w:rsidR="006E5FE3" w:rsidRPr="00BF6224">
        <w:rPr>
          <w:rFonts w:ascii="Arial" w:hAnsi="Arial" w:cs="Arial"/>
        </w:rPr>
        <w:t xml:space="preserve"> - pressure sensitive genes. </w:t>
      </w:r>
    </w:p>
    <w:p w14:paraId="6558DF0B" w14:textId="56D863AA" w:rsidR="0081335A" w:rsidRDefault="0081335A">
      <w:pPr>
        <w:rPr>
          <w:rFonts w:ascii="Arial" w:hAnsi="Arial" w:cs="Arial"/>
          <w:b/>
          <w:sz w:val="24"/>
          <w:szCs w:val="24"/>
          <w:vertAlign w:val="superscript"/>
        </w:rPr>
      </w:pPr>
    </w:p>
    <w:sectPr w:rsidR="0081335A" w:rsidSect="00A333B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F0F4D0" w14:textId="77777777" w:rsidR="0042475C" w:rsidRDefault="0042475C" w:rsidP="0016182A">
      <w:pPr>
        <w:spacing w:after="0" w:line="240" w:lineRule="auto"/>
      </w:pPr>
      <w:r>
        <w:separator/>
      </w:r>
    </w:p>
  </w:endnote>
  <w:endnote w:type="continuationSeparator" w:id="0">
    <w:p w14:paraId="030CE111" w14:textId="77777777" w:rsidR="0042475C" w:rsidRDefault="0042475C" w:rsidP="00161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8819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0E5E4" w14:textId="04F355C9" w:rsidR="0042475C" w:rsidRDefault="004247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7E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20574E" w14:textId="77777777" w:rsidR="0042475C" w:rsidRDefault="00424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8B713" w14:textId="77777777" w:rsidR="0042475C" w:rsidRDefault="0042475C" w:rsidP="0016182A">
      <w:pPr>
        <w:spacing w:after="0" w:line="240" w:lineRule="auto"/>
      </w:pPr>
      <w:r>
        <w:separator/>
      </w:r>
    </w:p>
  </w:footnote>
  <w:footnote w:type="continuationSeparator" w:id="0">
    <w:p w14:paraId="59910C6A" w14:textId="77777777" w:rsidR="0042475C" w:rsidRDefault="0042475C" w:rsidP="00161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dwfxep7vwdpaeex9optest5z0zszv259fx&quot;&gt;MM project&lt;record-ids&gt;&lt;item&gt;302&lt;/item&gt;&lt;item&gt;307&lt;/item&gt;&lt;item&gt;361&lt;/item&gt;&lt;/record-ids&gt;&lt;/item&gt;&lt;/Libraries&gt;"/>
  </w:docVars>
  <w:rsids>
    <w:rsidRoot w:val="00F4208B"/>
    <w:rsid w:val="000179FD"/>
    <w:rsid w:val="00024793"/>
    <w:rsid w:val="000E6E78"/>
    <w:rsid w:val="000F2E99"/>
    <w:rsid w:val="0016182A"/>
    <w:rsid w:val="00167325"/>
    <w:rsid w:val="00204F32"/>
    <w:rsid w:val="002151C0"/>
    <w:rsid w:val="0023149D"/>
    <w:rsid w:val="0024313D"/>
    <w:rsid w:val="00244716"/>
    <w:rsid w:val="00307B2B"/>
    <w:rsid w:val="00326D47"/>
    <w:rsid w:val="003439FA"/>
    <w:rsid w:val="003946DA"/>
    <w:rsid w:val="003D4340"/>
    <w:rsid w:val="0042475C"/>
    <w:rsid w:val="0044360A"/>
    <w:rsid w:val="00452534"/>
    <w:rsid w:val="00452A3D"/>
    <w:rsid w:val="00485EFD"/>
    <w:rsid w:val="004C7FF9"/>
    <w:rsid w:val="005546EB"/>
    <w:rsid w:val="005723B5"/>
    <w:rsid w:val="005B10A8"/>
    <w:rsid w:val="005F44B4"/>
    <w:rsid w:val="00613545"/>
    <w:rsid w:val="00624D1B"/>
    <w:rsid w:val="00671199"/>
    <w:rsid w:val="006A74B9"/>
    <w:rsid w:val="006E5FE3"/>
    <w:rsid w:val="006F063C"/>
    <w:rsid w:val="00701379"/>
    <w:rsid w:val="00701AE8"/>
    <w:rsid w:val="0070267F"/>
    <w:rsid w:val="00706586"/>
    <w:rsid w:val="00720107"/>
    <w:rsid w:val="00732647"/>
    <w:rsid w:val="0075212E"/>
    <w:rsid w:val="007F0461"/>
    <w:rsid w:val="0081335A"/>
    <w:rsid w:val="00816EA4"/>
    <w:rsid w:val="0083040A"/>
    <w:rsid w:val="00843BA0"/>
    <w:rsid w:val="008F4075"/>
    <w:rsid w:val="0093627E"/>
    <w:rsid w:val="00941ADD"/>
    <w:rsid w:val="00972CD8"/>
    <w:rsid w:val="009911C2"/>
    <w:rsid w:val="009B2D01"/>
    <w:rsid w:val="00A17F82"/>
    <w:rsid w:val="00A333B8"/>
    <w:rsid w:val="00A366C6"/>
    <w:rsid w:val="00AC5E0A"/>
    <w:rsid w:val="00B0707B"/>
    <w:rsid w:val="00B80EA6"/>
    <w:rsid w:val="00B82C8B"/>
    <w:rsid w:val="00B87FB0"/>
    <w:rsid w:val="00BB7DD9"/>
    <w:rsid w:val="00BF6224"/>
    <w:rsid w:val="00C07EF5"/>
    <w:rsid w:val="00C8297D"/>
    <w:rsid w:val="00C82A90"/>
    <w:rsid w:val="00CA1E57"/>
    <w:rsid w:val="00CC4183"/>
    <w:rsid w:val="00CE4CB0"/>
    <w:rsid w:val="00D178CD"/>
    <w:rsid w:val="00D30D91"/>
    <w:rsid w:val="00D73624"/>
    <w:rsid w:val="00D75B9F"/>
    <w:rsid w:val="00D76FD8"/>
    <w:rsid w:val="00D818E5"/>
    <w:rsid w:val="00D9443F"/>
    <w:rsid w:val="00DA5CF6"/>
    <w:rsid w:val="00E528BB"/>
    <w:rsid w:val="00E57BAC"/>
    <w:rsid w:val="00E70412"/>
    <w:rsid w:val="00E859E8"/>
    <w:rsid w:val="00EA09FF"/>
    <w:rsid w:val="00ED4E94"/>
    <w:rsid w:val="00ED50DC"/>
    <w:rsid w:val="00F41C17"/>
    <w:rsid w:val="00F4208B"/>
    <w:rsid w:val="00F54D9D"/>
    <w:rsid w:val="00F837E0"/>
    <w:rsid w:val="00F903C2"/>
    <w:rsid w:val="00FB7559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781306"/>
  <w15:docId w15:val="{C7F9DA8E-9B67-4FFD-9BB0-D13612E6F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3B8"/>
    <w:pPr>
      <w:spacing w:after="0" w:line="240" w:lineRule="auto"/>
    </w:pPr>
    <w:rPr>
      <w:rFonts w:ascii="Times New Roman" w:eastAsia="MS Mincho" w:hAnsi="Times New Roman" w:cs="Times New Roman"/>
      <w:color w:val="000000" w:themeColor="text1" w:themeShade="BF"/>
      <w:sz w:val="20"/>
      <w:szCs w:val="20"/>
      <w:lang w:val="en-US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41">
    <w:name w:val="List Table 41"/>
    <w:basedOn w:val="TableNormal"/>
    <w:uiPriority w:val="49"/>
    <w:rsid w:val="00A333B8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61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82A"/>
  </w:style>
  <w:style w:type="paragraph" w:styleId="Footer">
    <w:name w:val="footer"/>
    <w:basedOn w:val="Normal"/>
    <w:link w:val="FooterChar"/>
    <w:uiPriority w:val="99"/>
    <w:unhideWhenUsed/>
    <w:rsid w:val="00161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2A"/>
  </w:style>
  <w:style w:type="table" w:styleId="TableGrid">
    <w:name w:val="Table Grid"/>
    <w:basedOn w:val="TableNormal"/>
    <w:uiPriority w:val="39"/>
    <w:rsid w:val="00FB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D9443F"/>
    <w:pPr>
      <w:spacing w:after="0" w:line="240" w:lineRule="auto"/>
    </w:pPr>
    <w:rPr>
      <w:rFonts w:ascii="Calibri" w:eastAsia="MS Mincho" w:hAnsi="Calibri" w:cs="Calibri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D944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43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E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7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Zhang</dc:creator>
  <cp:keywords/>
  <dc:description/>
  <cp:lastModifiedBy>Meng Zhang</cp:lastModifiedBy>
  <cp:revision>4</cp:revision>
  <dcterms:created xsi:type="dcterms:W3CDTF">2018-07-04T13:46:00Z</dcterms:created>
  <dcterms:modified xsi:type="dcterms:W3CDTF">2018-07-04T15:58:00Z</dcterms:modified>
</cp:coreProperties>
</file>